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16BB7D" w14:textId="0E19EC81" w:rsidR="00394A75" w:rsidRPr="008C6BAE" w:rsidRDefault="001F32C2" w:rsidP="00394A75">
      <w:pPr>
        <w:rPr>
          <w:rFonts w:ascii="Times New Roman" w:hAnsi="Times New Roman" w:cs="Times New Roman"/>
          <w:b/>
          <w:sz w:val="24"/>
        </w:rPr>
      </w:pPr>
      <w:bookmarkStart w:id="0" w:name="_GoBack"/>
      <w:r>
        <w:rPr>
          <w:rFonts w:ascii="Times New Roman" w:hAnsi="Times New Roman" w:cs="Times New Roman"/>
          <w:b/>
          <w:sz w:val="24"/>
        </w:rPr>
        <w:t>S1</w:t>
      </w:r>
      <w:r w:rsidR="00CF725C">
        <w:rPr>
          <w:rFonts w:ascii="Times New Roman" w:hAnsi="Times New Roman" w:cs="Times New Roman"/>
          <w:b/>
          <w:sz w:val="24"/>
        </w:rPr>
        <w:t xml:space="preserve"> Table</w:t>
      </w:r>
      <w:r>
        <w:rPr>
          <w:rFonts w:ascii="Times New Roman" w:hAnsi="Times New Roman" w:cs="Times New Roman"/>
          <w:b/>
          <w:sz w:val="24"/>
        </w:rPr>
        <w:t xml:space="preserve">. </w:t>
      </w:r>
      <w:r w:rsidR="00394A75" w:rsidRPr="008C6BAE">
        <w:rPr>
          <w:rFonts w:ascii="Times New Roman" w:hAnsi="Times New Roman" w:cs="Times New Roman"/>
          <w:b/>
          <w:sz w:val="24"/>
        </w:rPr>
        <w:t>ICD-10 Codes for causes of emergency department visit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421"/>
        <w:gridCol w:w="6595"/>
      </w:tblGrid>
      <w:tr w:rsidR="008C6BAE" w:rsidRPr="008C6BAE" w14:paraId="2128D3F9" w14:textId="77777777" w:rsidTr="001F32C2">
        <w:tc>
          <w:tcPr>
            <w:tcW w:w="0" w:type="auto"/>
          </w:tcPr>
          <w:bookmarkEnd w:id="0"/>
          <w:p w14:paraId="43238BE4" w14:textId="776A90A5" w:rsidR="00394A75" w:rsidRPr="001F32C2" w:rsidRDefault="00394A75" w:rsidP="001F32C2">
            <w:pPr>
              <w:rPr>
                <w:rFonts w:ascii="Times New Roman" w:hAnsi="Times New Roman" w:cs="Times New Roman"/>
                <w:szCs w:val="20"/>
              </w:rPr>
            </w:pPr>
            <w:r w:rsidRPr="001F32C2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 xml:space="preserve">Heart </w:t>
            </w:r>
            <w:r w:rsidR="00DD4F72" w:rsidRPr="001F32C2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failure and pul</w:t>
            </w:r>
            <w:r w:rsidR="001F32C2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monary</w:t>
            </w:r>
            <w:r w:rsidR="00DD4F72" w:rsidRPr="001F32C2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 xml:space="preserve"> edema</w:t>
            </w:r>
          </w:p>
        </w:tc>
        <w:tc>
          <w:tcPr>
            <w:tcW w:w="0" w:type="auto"/>
          </w:tcPr>
          <w:p w14:paraId="45BA8FBB" w14:textId="245796EE" w:rsidR="00394A75" w:rsidRPr="001F32C2" w:rsidRDefault="00394A75" w:rsidP="001F32C2">
            <w:pPr>
              <w:rPr>
                <w:rFonts w:ascii="Times New Roman" w:hAnsi="Times New Roman" w:cs="Times New Roman"/>
                <w:szCs w:val="20"/>
              </w:rPr>
            </w:pPr>
            <w:r w:rsidRPr="001F32C2">
              <w:rPr>
                <w:rFonts w:ascii="Times New Roman" w:eastAsia="맑은 고딕" w:hAnsi="Times New Roman" w:cs="Times New Roman"/>
                <w:kern w:val="0"/>
                <w:szCs w:val="20"/>
              </w:rPr>
              <w:t>I50</w:t>
            </w:r>
            <w:r w:rsidR="00DD4F72" w:rsidRPr="001F32C2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, J81, R06</w:t>
            </w:r>
          </w:p>
        </w:tc>
      </w:tr>
      <w:tr w:rsidR="008C6BAE" w:rsidRPr="008C6BAE" w14:paraId="2F9208D1" w14:textId="77777777" w:rsidTr="001F32C2">
        <w:tc>
          <w:tcPr>
            <w:tcW w:w="0" w:type="auto"/>
          </w:tcPr>
          <w:p w14:paraId="49682C9B" w14:textId="4E3C148F" w:rsidR="00DD4F72" w:rsidRPr="001F32C2" w:rsidRDefault="00DD4F72" w:rsidP="001F32C2">
            <w:pPr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1F32C2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I</w:t>
            </w:r>
            <w:r w:rsidRPr="001F32C2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schemi</w:t>
            </w:r>
            <w:r w:rsidR="001F32C2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c</w:t>
            </w:r>
            <w:r w:rsidRPr="001F32C2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 xml:space="preserve"> heart disease</w:t>
            </w:r>
          </w:p>
        </w:tc>
        <w:tc>
          <w:tcPr>
            <w:tcW w:w="0" w:type="auto"/>
          </w:tcPr>
          <w:p w14:paraId="3C8403C9" w14:textId="430552BD" w:rsidR="00DD4F72" w:rsidRPr="001F32C2" w:rsidRDefault="00DD4F72" w:rsidP="001F32C2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32C2">
              <w:rPr>
                <w:rFonts w:ascii="Times New Roman" w:eastAsia="맑은 고딕" w:hAnsi="Times New Roman" w:cs="Times New Roman"/>
                <w:kern w:val="0"/>
                <w:szCs w:val="20"/>
              </w:rPr>
              <w:t>I20-25</w:t>
            </w:r>
          </w:p>
        </w:tc>
      </w:tr>
      <w:tr w:rsidR="008C6BAE" w:rsidRPr="008C6BAE" w14:paraId="169B0CB7" w14:textId="77777777" w:rsidTr="001F32C2">
        <w:tc>
          <w:tcPr>
            <w:tcW w:w="0" w:type="auto"/>
          </w:tcPr>
          <w:p w14:paraId="3658C589" w14:textId="77777777" w:rsidR="00394A75" w:rsidRPr="001F32C2" w:rsidRDefault="00394A75" w:rsidP="001F32C2">
            <w:pPr>
              <w:rPr>
                <w:rFonts w:ascii="Times New Roman" w:hAnsi="Times New Roman" w:cs="Times New Roman"/>
                <w:szCs w:val="20"/>
              </w:rPr>
            </w:pPr>
            <w:r w:rsidRPr="001F32C2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Cerebrovascular disease</w:t>
            </w:r>
          </w:p>
        </w:tc>
        <w:tc>
          <w:tcPr>
            <w:tcW w:w="0" w:type="auto"/>
          </w:tcPr>
          <w:p w14:paraId="069ED697" w14:textId="77777777" w:rsidR="00394A75" w:rsidRPr="001F32C2" w:rsidRDefault="00394A75" w:rsidP="001F32C2">
            <w:pPr>
              <w:widowControl/>
              <w:shd w:val="clear" w:color="auto" w:fill="FFFFFF"/>
              <w:wordWrap/>
              <w:autoSpaceDE/>
              <w:autoSpaceDN/>
              <w:spacing w:after="160" w:line="214" w:lineRule="atLeast"/>
              <w:rPr>
                <w:rFonts w:ascii="Times New Roman" w:hAnsi="Times New Roman" w:cs="Times New Roman"/>
                <w:szCs w:val="20"/>
              </w:rPr>
            </w:pPr>
            <w:r w:rsidRPr="001F32C2">
              <w:rPr>
                <w:rFonts w:ascii="Times New Roman" w:eastAsia="맑은 고딕" w:hAnsi="Times New Roman" w:cs="Times New Roman"/>
                <w:kern w:val="0"/>
                <w:szCs w:val="20"/>
              </w:rPr>
              <w:t>I60-69</w:t>
            </w:r>
          </w:p>
        </w:tc>
      </w:tr>
      <w:tr w:rsidR="008C6BAE" w:rsidRPr="008C6BAE" w14:paraId="0E3A800E" w14:textId="77777777" w:rsidTr="001F32C2">
        <w:tc>
          <w:tcPr>
            <w:tcW w:w="0" w:type="auto"/>
          </w:tcPr>
          <w:p w14:paraId="55438240" w14:textId="77777777" w:rsidR="00394A75" w:rsidRPr="001F32C2" w:rsidRDefault="00394A75" w:rsidP="001F32C2">
            <w:pPr>
              <w:rPr>
                <w:rFonts w:ascii="Times New Roman" w:hAnsi="Times New Roman" w:cs="Times New Roman"/>
                <w:szCs w:val="20"/>
              </w:rPr>
            </w:pPr>
            <w:r w:rsidRPr="001F32C2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Infection</w:t>
            </w:r>
          </w:p>
        </w:tc>
        <w:tc>
          <w:tcPr>
            <w:tcW w:w="0" w:type="auto"/>
          </w:tcPr>
          <w:p w14:paraId="65006675" w14:textId="77777777" w:rsidR="00394A75" w:rsidRPr="001F32C2" w:rsidRDefault="00394A75" w:rsidP="001F32C2">
            <w:pPr>
              <w:widowControl/>
              <w:shd w:val="clear" w:color="auto" w:fill="FFFFFF"/>
              <w:wordWrap/>
              <w:autoSpaceDE/>
              <w:autoSpaceDN/>
              <w:spacing w:after="160" w:line="214" w:lineRule="atLeas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32C2">
              <w:rPr>
                <w:rFonts w:ascii="Times New Roman" w:eastAsia="맑은 고딕" w:hAnsi="Times New Roman" w:cs="Times New Roman"/>
                <w:kern w:val="0"/>
                <w:szCs w:val="20"/>
              </w:rPr>
              <w:t>A00-A09, A30-A49, B95-B97, B99, A15-A19, G00-G09, J00-06, J09-J18, J20-J22, J30-J39, J85-J86, K61, K81, N10, N30, N39.0</w:t>
            </w:r>
            <w:r w:rsidR="00DD4F72" w:rsidRPr="001F32C2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,</w:t>
            </w:r>
          </w:p>
          <w:p w14:paraId="19E8ACD1" w14:textId="556B3A18" w:rsidR="00DD4F72" w:rsidRPr="001F32C2" w:rsidRDefault="00DD4F72" w:rsidP="001F32C2">
            <w:pPr>
              <w:widowControl/>
              <w:shd w:val="clear" w:color="auto" w:fill="FFFFFF"/>
              <w:wordWrap/>
              <w:autoSpaceDE/>
              <w:autoSpaceDN/>
              <w:spacing w:after="160" w:line="214" w:lineRule="atLeast"/>
              <w:rPr>
                <w:rFonts w:ascii="Times New Roman" w:hAnsi="Times New Roman" w:cs="Times New Roman"/>
                <w:szCs w:val="20"/>
              </w:rPr>
            </w:pPr>
            <w:r w:rsidRPr="001F32C2">
              <w:rPr>
                <w:rFonts w:ascii="Times New Roman" w:hAnsi="Times New Roman" w:cs="Times New Roman" w:hint="eastAsia"/>
                <w:szCs w:val="20"/>
              </w:rPr>
              <w:t>R50</w:t>
            </w:r>
          </w:p>
        </w:tc>
      </w:tr>
      <w:tr w:rsidR="008C6BAE" w:rsidRPr="008C6BAE" w14:paraId="12F1970A" w14:textId="77777777" w:rsidTr="001F32C2">
        <w:tc>
          <w:tcPr>
            <w:tcW w:w="0" w:type="auto"/>
          </w:tcPr>
          <w:p w14:paraId="754F606A" w14:textId="77777777" w:rsidR="00394A75" w:rsidRPr="001F32C2" w:rsidRDefault="00394A75" w:rsidP="001F32C2">
            <w:pPr>
              <w:rPr>
                <w:rFonts w:ascii="Times New Roman" w:hAnsi="Times New Roman" w:cs="Times New Roman"/>
                <w:szCs w:val="20"/>
              </w:rPr>
            </w:pPr>
            <w:r w:rsidRPr="001F32C2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Electrolyte imbalance</w:t>
            </w:r>
          </w:p>
        </w:tc>
        <w:tc>
          <w:tcPr>
            <w:tcW w:w="0" w:type="auto"/>
          </w:tcPr>
          <w:p w14:paraId="0132BFB8" w14:textId="77777777" w:rsidR="00394A75" w:rsidRPr="001F32C2" w:rsidRDefault="00394A75" w:rsidP="001F32C2">
            <w:pPr>
              <w:rPr>
                <w:rFonts w:ascii="Times New Roman" w:hAnsi="Times New Roman" w:cs="Times New Roman"/>
                <w:szCs w:val="20"/>
              </w:rPr>
            </w:pPr>
            <w:r w:rsidRPr="001F32C2">
              <w:rPr>
                <w:rFonts w:ascii="Times New Roman" w:eastAsia="맑은 고딕" w:hAnsi="Times New Roman" w:cs="Times New Roman"/>
                <w:kern w:val="0"/>
                <w:szCs w:val="20"/>
              </w:rPr>
              <w:t>E87</w:t>
            </w:r>
          </w:p>
        </w:tc>
      </w:tr>
      <w:tr w:rsidR="008C6BAE" w:rsidRPr="008C6BAE" w14:paraId="44C064EA" w14:textId="77777777" w:rsidTr="001F32C2">
        <w:tc>
          <w:tcPr>
            <w:tcW w:w="0" w:type="auto"/>
          </w:tcPr>
          <w:p w14:paraId="593C2004" w14:textId="77777777" w:rsidR="00394A75" w:rsidRPr="001F32C2" w:rsidRDefault="00394A75" w:rsidP="001F32C2">
            <w:pPr>
              <w:rPr>
                <w:rFonts w:ascii="Times New Roman" w:hAnsi="Times New Roman" w:cs="Times New Roman"/>
                <w:szCs w:val="20"/>
              </w:rPr>
            </w:pPr>
            <w:r w:rsidRPr="001F32C2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Vascular access</w:t>
            </w:r>
          </w:p>
        </w:tc>
        <w:tc>
          <w:tcPr>
            <w:tcW w:w="0" w:type="auto"/>
          </w:tcPr>
          <w:p w14:paraId="72A5266F" w14:textId="77777777" w:rsidR="00394A75" w:rsidRPr="001F32C2" w:rsidRDefault="00394A75" w:rsidP="001F32C2">
            <w:pPr>
              <w:widowControl/>
              <w:shd w:val="clear" w:color="auto" w:fill="FFFFFF"/>
              <w:wordWrap/>
              <w:autoSpaceDE/>
              <w:autoSpaceDN/>
              <w:spacing w:after="160" w:line="214" w:lineRule="atLeast"/>
              <w:rPr>
                <w:rFonts w:ascii="Times New Roman" w:hAnsi="Times New Roman" w:cs="Times New Roman"/>
                <w:szCs w:val="20"/>
              </w:rPr>
            </w:pPr>
            <w:r w:rsidRPr="001F32C2">
              <w:rPr>
                <w:rFonts w:ascii="Times New Roman" w:eastAsia="맑은 고딕" w:hAnsi="Times New Roman" w:cs="Times New Roman"/>
                <w:kern w:val="0"/>
                <w:szCs w:val="20"/>
              </w:rPr>
              <w:t>T82</w:t>
            </w:r>
          </w:p>
        </w:tc>
      </w:tr>
      <w:tr w:rsidR="008C6BAE" w:rsidRPr="008C6BAE" w14:paraId="394AF890" w14:textId="77777777" w:rsidTr="001F32C2">
        <w:tc>
          <w:tcPr>
            <w:tcW w:w="0" w:type="auto"/>
          </w:tcPr>
          <w:p w14:paraId="7858FEFC" w14:textId="2258E587" w:rsidR="00C718B5" w:rsidRPr="001F32C2" w:rsidRDefault="00C718B5" w:rsidP="001F32C2">
            <w:pPr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1F32C2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GI problem</w:t>
            </w:r>
          </w:p>
        </w:tc>
        <w:tc>
          <w:tcPr>
            <w:tcW w:w="0" w:type="auto"/>
          </w:tcPr>
          <w:p w14:paraId="093B0C13" w14:textId="0C91DF61" w:rsidR="00C718B5" w:rsidRPr="001F32C2" w:rsidRDefault="00C718B5" w:rsidP="001F32C2">
            <w:pPr>
              <w:widowControl/>
              <w:shd w:val="clear" w:color="auto" w:fill="FFFFFF"/>
              <w:wordWrap/>
              <w:autoSpaceDE/>
              <w:autoSpaceDN/>
              <w:spacing w:after="160" w:line="214" w:lineRule="atLeas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32C2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K92, A09</w:t>
            </w:r>
          </w:p>
        </w:tc>
      </w:tr>
      <w:tr w:rsidR="008C6BAE" w:rsidRPr="008C6BAE" w14:paraId="0509BF56" w14:textId="77777777" w:rsidTr="001F32C2">
        <w:tc>
          <w:tcPr>
            <w:tcW w:w="0" w:type="auto"/>
          </w:tcPr>
          <w:p w14:paraId="74449D1A" w14:textId="1FC639F8" w:rsidR="00C718B5" w:rsidRPr="001F32C2" w:rsidRDefault="00C718B5" w:rsidP="001F32C2">
            <w:pPr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1F32C2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Fracture</w:t>
            </w:r>
          </w:p>
        </w:tc>
        <w:tc>
          <w:tcPr>
            <w:tcW w:w="0" w:type="auto"/>
          </w:tcPr>
          <w:p w14:paraId="074BE12A" w14:textId="710FFE0C" w:rsidR="00C718B5" w:rsidRPr="001F32C2" w:rsidRDefault="00C718B5" w:rsidP="001F32C2">
            <w:pPr>
              <w:widowControl/>
              <w:shd w:val="clear" w:color="auto" w:fill="FFFFFF"/>
              <w:wordWrap/>
              <w:autoSpaceDE/>
              <w:autoSpaceDN/>
              <w:spacing w:after="160" w:line="214" w:lineRule="atLeas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F32C2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S72</w:t>
            </w:r>
          </w:p>
        </w:tc>
      </w:tr>
    </w:tbl>
    <w:p w14:paraId="23EC30C3" w14:textId="04C1B671" w:rsidR="00394A75" w:rsidRPr="008C6BAE" w:rsidRDefault="00394A75" w:rsidP="00394A75">
      <w:pPr>
        <w:shd w:val="clear" w:color="auto" w:fill="FFFFFF"/>
        <w:spacing w:after="160" w:line="214" w:lineRule="atLeast"/>
        <w:rPr>
          <w:rFonts w:ascii="맑은 고딕" w:eastAsia="맑은 고딕" w:hAnsi="맑은 고딕" w:cs="굴림"/>
          <w:kern w:val="0"/>
          <w:szCs w:val="20"/>
        </w:rPr>
      </w:pPr>
    </w:p>
    <w:p w14:paraId="371774D1" w14:textId="77777777" w:rsidR="000F08AB" w:rsidRPr="00394A75" w:rsidRDefault="000F08AB" w:rsidP="00394A75"/>
    <w:sectPr w:rsidR="000F08AB" w:rsidRPr="00394A7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2FDB"/>
    <w:rsid w:val="00041F35"/>
    <w:rsid w:val="000A1A72"/>
    <w:rsid w:val="000B538D"/>
    <w:rsid w:val="000E5C07"/>
    <w:rsid w:val="000F08AB"/>
    <w:rsid w:val="0011293E"/>
    <w:rsid w:val="001F32C2"/>
    <w:rsid w:val="00205749"/>
    <w:rsid w:val="00255B47"/>
    <w:rsid w:val="00262636"/>
    <w:rsid w:val="00285ECB"/>
    <w:rsid w:val="00394A75"/>
    <w:rsid w:val="00456BF1"/>
    <w:rsid w:val="00634492"/>
    <w:rsid w:val="0068749C"/>
    <w:rsid w:val="006B2FDB"/>
    <w:rsid w:val="007E35A4"/>
    <w:rsid w:val="0083370F"/>
    <w:rsid w:val="008C6BAE"/>
    <w:rsid w:val="00904C5A"/>
    <w:rsid w:val="00913A96"/>
    <w:rsid w:val="009B0AA2"/>
    <w:rsid w:val="00B318A9"/>
    <w:rsid w:val="00B70890"/>
    <w:rsid w:val="00C718B5"/>
    <w:rsid w:val="00CF725C"/>
    <w:rsid w:val="00D40C02"/>
    <w:rsid w:val="00D779D7"/>
    <w:rsid w:val="00D92195"/>
    <w:rsid w:val="00D974A8"/>
    <w:rsid w:val="00DD4F72"/>
    <w:rsid w:val="00E135B5"/>
    <w:rsid w:val="00E34D43"/>
    <w:rsid w:val="00E60CDC"/>
    <w:rsid w:val="00E84DBF"/>
    <w:rsid w:val="00ED056B"/>
    <w:rsid w:val="00EF3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FEC37D"/>
  <w15:docId w15:val="{DF91C4FC-F1F8-4D56-993C-ACE7610A8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unhideWhenUsed/>
    <w:rsid w:val="00394A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1385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39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Windows 사용자</cp:lastModifiedBy>
  <cp:revision>2</cp:revision>
  <dcterms:created xsi:type="dcterms:W3CDTF">2025-07-08T13:19:00Z</dcterms:created>
  <dcterms:modified xsi:type="dcterms:W3CDTF">2025-07-08T13:19:00Z</dcterms:modified>
</cp:coreProperties>
</file>